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9BB9A4" w14:textId="0AB8E8F8" w:rsidR="00287F90" w:rsidRDefault="00011C81" w:rsidP="00A76154">
      <w:pPr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</w:p>
    <w:p w14:paraId="112D9396" w14:textId="179CD852" w:rsidR="00287F90" w:rsidRDefault="00CE2E8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. Primers used in this study. </w:t>
      </w:r>
    </w:p>
    <w:tbl>
      <w:tblPr>
        <w:tblStyle w:val="TableGrid"/>
        <w:tblpPr w:leftFromText="180" w:rightFromText="180" w:vertAnchor="text" w:horzAnchor="margin" w:tblpY="168"/>
        <w:tblW w:w="499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9"/>
        <w:gridCol w:w="6378"/>
        <w:gridCol w:w="1232"/>
      </w:tblGrid>
      <w:tr w:rsidR="00A76154" w14:paraId="64A130E0" w14:textId="77777777" w:rsidTr="004E2320">
        <w:trPr>
          <w:trHeight w:val="299"/>
        </w:trPr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14:paraId="22F2D467" w14:textId="77777777" w:rsidR="00A76154" w:rsidRDefault="00A76154" w:rsidP="00A76154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  <w:lang w:eastAsia="zh-Hans"/>
              </w:rPr>
              <w:t>Primer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s</w:t>
            </w:r>
          </w:p>
        </w:tc>
        <w:tc>
          <w:tcPr>
            <w:tcW w:w="3437" w:type="pct"/>
            <w:tcBorders>
              <w:top w:val="single" w:sz="4" w:space="0" w:color="auto"/>
              <w:bottom w:val="single" w:sz="4" w:space="0" w:color="auto"/>
            </w:tcBorders>
          </w:tcPr>
          <w:p w14:paraId="58CB46F6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Sequences (5’-3’)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096E3984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Restriction enzymes</w:t>
            </w:r>
          </w:p>
        </w:tc>
      </w:tr>
      <w:tr w:rsidR="004E2320" w14:paraId="04E387CD" w14:textId="77777777" w:rsidTr="004E2320">
        <w:trPr>
          <w:trHeight w:val="298"/>
        </w:trPr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14:paraId="4EA6C89A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NsoleT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vertAlign w:val="subscript"/>
                <w:lang w:eastAsia="zh-Hans" w:bidi="ar"/>
              </w:rPr>
              <w:t>JE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-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F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1</w:t>
            </w:r>
          </w:p>
          <w:p w14:paraId="6F6AA84A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NsoleT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vertAlign w:val="subscript"/>
                <w:lang w:eastAsia="zh-Hans" w:bidi="ar"/>
              </w:rPr>
              <w:t>JE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-R1</w:t>
            </w:r>
          </w:p>
          <w:p w14:paraId="69C711BF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NsoleT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vertAlign w:val="subscript"/>
                <w:lang w:eastAsia="zh-Hans" w:bidi="ar"/>
              </w:rPr>
              <w:t>JE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-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F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2</w:t>
            </w:r>
          </w:p>
          <w:p w14:paraId="1500B7C3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NsoleT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vertAlign w:val="subscript"/>
                <w:lang w:eastAsia="zh-Hans" w:bidi="ar"/>
              </w:rPr>
              <w:t>JE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-R2</w:t>
            </w:r>
          </w:p>
          <w:p w14:paraId="5796727B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</w:p>
          <w:p w14:paraId="41B2ACD4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R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soleT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vertAlign w:val="subscript"/>
                <w:lang w:eastAsia="zh-Hans" w:bidi="ar"/>
              </w:rPr>
              <w:t>JE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-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F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1</w:t>
            </w:r>
          </w:p>
          <w:p w14:paraId="7E9D1A2D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R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soleT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vertAlign w:val="subscript"/>
                <w:lang w:eastAsia="zh-Hans" w:bidi="ar"/>
              </w:rPr>
              <w:t>JE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-R1</w:t>
            </w:r>
          </w:p>
          <w:p w14:paraId="6C023664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R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soleT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vertAlign w:val="subscript"/>
                <w:lang w:eastAsia="zh-Hans" w:bidi="ar"/>
              </w:rPr>
              <w:t>JE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-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F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2</w:t>
            </w:r>
          </w:p>
          <w:p w14:paraId="2BED98E2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R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soleT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vertAlign w:val="subscript"/>
                <w:lang w:eastAsia="zh-Hans" w:bidi="ar"/>
              </w:rPr>
              <w:t>JE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-R2</w:t>
            </w:r>
          </w:p>
          <w:p w14:paraId="550EE7FF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</w:p>
          <w:p w14:paraId="37E70FEF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N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soleT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vertAlign w:val="subscript"/>
                <w:lang w:eastAsia="zh-Hans" w:bidi="ar"/>
              </w:rPr>
              <w:t>MC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-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F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1</w:t>
            </w:r>
          </w:p>
          <w:p w14:paraId="365B05B0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N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soleT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vertAlign w:val="subscript"/>
                <w:lang w:eastAsia="zh-Hans" w:bidi="ar"/>
              </w:rPr>
              <w:t>MC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-R1</w:t>
            </w:r>
          </w:p>
          <w:p w14:paraId="5CF5FDD0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N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soleT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vertAlign w:val="subscript"/>
                <w:lang w:eastAsia="zh-Hans" w:bidi="ar"/>
              </w:rPr>
              <w:t>MC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-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F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2</w:t>
            </w:r>
          </w:p>
          <w:p w14:paraId="6416FC56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</w:p>
          <w:p w14:paraId="60DB5F09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N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soleT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vertAlign w:val="subscript"/>
                <w:lang w:eastAsia="zh-Hans" w:bidi="ar"/>
              </w:rPr>
              <w:t>MC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-R2</w:t>
            </w:r>
          </w:p>
          <w:p w14:paraId="5AD9B668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</w:p>
          <w:p w14:paraId="6D37A153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R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soleT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vertAlign w:val="subscript"/>
                <w:lang w:eastAsia="zh-Hans" w:bidi="ar"/>
              </w:rPr>
              <w:t>MC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-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F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1</w:t>
            </w:r>
          </w:p>
          <w:p w14:paraId="0A34DC6D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R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soleT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vertAlign w:val="subscript"/>
                <w:lang w:eastAsia="zh-Hans" w:bidi="ar"/>
              </w:rPr>
              <w:t>MC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-R1</w:t>
            </w:r>
          </w:p>
          <w:p w14:paraId="28F8EB09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R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soleT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vertAlign w:val="subscript"/>
                <w:lang w:eastAsia="zh-Hans" w:bidi="ar"/>
              </w:rPr>
              <w:t>MC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-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F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2</w:t>
            </w:r>
          </w:p>
          <w:p w14:paraId="705D7CE7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</w:p>
          <w:p w14:paraId="4D8D9271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R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soleT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vertAlign w:val="subscript"/>
                <w:lang w:eastAsia="zh-Hans" w:bidi="ar"/>
              </w:rPr>
              <w:t>MC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-R2</w:t>
            </w:r>
          </w:p>
          <w:p w14:paraId="4B37E1E0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</w:p>
          <w:p w14:paraId="39E12CA3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NCgl1221-F1</w:t>
            </w:r>
          </w:p>
          <w:p w14:paraId="0E7A3007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NCgl1221-R1</w:t>
            </w:r>
          </w:p>
          <w:p w14:paraId="0091229C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lastRenderedPageBreak/>
              <w:t>NCgl1221-F2</w:t>
            </w:r>
          </w:p>
          <w:p w14:paraId="5AE978A3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</w:p>
          <w:p w14:paraId="49C5E75F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NCgl1221-R2</w:t>
            </w:r>
          </w:p>
          <w:p w14:paraId="484A0ADE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NCgl1337-F1</w:t>
            </w:r>
          </w:p>
          <w:p w14:paraId="5B8FBAF1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NCgl1337-R1</w:t>
            </w:r>
          </w:p>
          <w:p w14:paraId="340396A7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 xml:space="preserve">NCgl1337-F2  </w:t>
            </w:r>
          </w:p>
          <w:p w14:paraId="08B75C1D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</w:p>
          <w:p w14:paraId="7D557709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NCgl1337-R2</w:t>
            </w:r>
          </w:p>
          <w:p w14:paraId="52C47E71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PorB-F1</w:t>
            </w:r>
          </w:p>
          <w:p w14:paraId="57339DB9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PorB-R1</w:t>
            </w:r>
          </w:p>
          <w:p w14:paraId="7236B8E4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PorB-F2</w:t>
            </w:r>
          </w:p>
          <w:p w14:paraId="385FF83E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</w:p>
          <w:p w14:paraId="54C32E46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PorB-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R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2</w:t>
            </w:r>
          </w:p>
          <w:p w14:paraId="5ED325C5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Por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C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-F1</w:t>
            </w:r>
          </w:p>
          <w:p w14:paraId="655CD772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Por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C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-R1</w:t>
            </w:r>
          </w:p>
          <w:p w14:paraId="35C22B4C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Por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C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-F2</w:t>
            </w:r>
          </w:p>
          <w:p w14:paraId="7503D840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</w:p>
          <w:p w14:paraId="2F8C00B1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Por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C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-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R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2</w:t>
            </w:r>
          </w:p>
          <w:p w14:paraId="29036071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NCgl1221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MC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-F</w:t>
            </w:r>
          </w:p>
          <w:p w14:paraId="0197963D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</w:p>
          <w:p w14:paraId="2F6B44B4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NCgl1221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MC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-R</w:t>
            </w:r>
          </w:p>
          <w:p w14:paraId="41377D1E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</w:p>
          <w:p w14:paraId="08C7B112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NCgl1337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MC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-F</w:t>
            </w:r>
          </w:p>
          <w:p w14:paraId="6FE0AE24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NCgl1337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MC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-R</w:t>
            </w:r>
          </w:p>
          <w:p w14:paraId="19859A89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PorBMC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-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F</w:t>
            </w:r>
          </w:p>
          <w:p w14:paraId="35862C32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PorBMC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-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R</w:t>
            </w:r>
          </w:p>
          <w:p w14:paraId="775A5D5E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PorCMC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-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F</w:t>
            </w:r>
          </w:p>
          <w:p w14:paraId="60BCCBDE" w14:textId="77777777" w:rsidR="004E2320" w:rsidRDefault="004E2320" w:rsidP="004E2320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PorCMC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-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R</w:t>
            </w:r>
          </w:p>
        </w:tc>
        <w:tc>
          <w:tcPr>
            <w:tcW w:w="3437" w:type="pct"/>
            <w:tcBorders>
              <w:top w:val="single" w:sz="4" w:space="0" w:color="auto"/>
              <w:bottom w:val="single" w:sz="4" w:space="0" w:color="auto"/>
            </w:tcBorders>
          </w:tcPr>
          <w:p w14:paraId="45E5F311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CCTCTAGAATGAAATATGAATTTAATAATAGATTCCGAAC</w:t>
            </w:r>
          </w:p>
          <w:p w14:paraId="21AAB0D7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TAAGTGTTGCCATAAAGAGCTCCTGATCATGTAGGTGTC</w:t>
            </w:r>
          </w:p>
          <w:p w14:paraId="2C4EDD88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TCAGGAGCTCTTTATGGCAACACTTAAGAGGGGATAAG</w:t>
            </w:r>
          </w:p>
          <w:p w14:paraId="68957170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GGTCGACTTAGTGATGGTGATGGTGATGTGTTCTGTCTACAACTTCGCGAACA</w:t>
            </w:r>
          </w:p>
          <w:p w14:paraId="482DB705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TCTAGAATGCAAATAAACCGCCGAGG</w:t>
            </w:r>
          </w:p>
          <w:p w14:paraId="1CD312C9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CCTCTTAAGTGTTGCCATTGCTCCCTGGGCGTTG</w:t>
            </w:r>
          </w:p>
          <w:p w14:paraId="688465EF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CAACGCCCAGGGAGCAATGGCAACACTTAAGAGGGATAAG</w:t>
            </w:r>
          </w:p>
          <w:p w14:paraId="3A477584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GGTCGACTTAGTGATGGTGATGGTGATGTGTTCTGTCTACAACTTCGCG</w:t>
            </w:r>
          </w:p>
          <w:p w14:paraId="62740DCF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GAGTCGACATGAAATATGAATTTAATAATAGATTCCGAAC</w:t>
            </w:r>
          </w:p>
          <w:p w14:paraId="1942BBA2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ACTCTTTTACTCATAAAGAGCTCCTGATCATGTAGGTGTC</w:t>
            </w:r>
          </w:p>
          <w:p w14:paraId="3024EBE0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GATCAGGAGCTCTTTATGAGTAAAAGAGTTCCTAAAGATAGAGGTATTGATAATTCA</w:t>
            </w:r>
          </w:p>
          <w:p w14:paraId="1379C8CB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CTGCAGTTAGTGATGGTGATGGTGATGTTTTGTACGGTCGATATTCACCCTTATATTTTC</w:t>
            </w:r>
          </w:p>
          <w:p w14:paraId="4218D41C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GAGTCGACATGCAAATAAACCGCCGAGG</w:t>
            </w:r>
          </w:p>
          <w:p w14:paraId="4D8E1122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AGGAACTCTTTTACTCATTGCTCCCTGGGCGTTG</w:t>
            </w:r>
          </w:p>
          <w:p w14:paraId="5E3432D2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GCCAACGCCCAGGGAGCAATGAGTAAAAGAGTTCCTAAAGATAGAGGTA</w:t>
            </w:r>
          </w:p>
          <w:p w14:paraId="138E8A98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CTGCAGTTAGTGATGGTGATGGTGATGTTTTGTACGGTCGATATTCACCCT</w:t>
            </w:r>
          </w:p>
          <w:p w14:paraId="5E6796B3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AGCTCATGATTTTAGGCGTACCCAT</w:t>
            </w:r>
          </w:p>
          <w:p w14:paraId="470D34AF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CTTTTACTCATCACCGTAGTGGGCACTGT</w:t>
            </w:r>
          </w:p>
          <w:p w14:paraId="60AAE760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GCCCACTACGGTGATGAGTAAAAGAGTTCCTAAAGATAGAGGTATTGATAAT</w:t>
            </w:r>
          </w:p>
          <w:p w14:paraId="177B4ADC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CCCCGGGTTATTTTGTACGGTCGATATTC</w:t>
            </w:r>
          </w:p>
          <w:p w14:paraId="6FF38C7F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GCGTCGACATGGCTCAGCGAAAACTGGCCTCTGTGA</w:t>
            </w:r>
          </w:p>
          <w:p w14:paraId="6D61D547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CTTTTACTCATAGCCACACCACCACTTGAG</w:t>
            </w:r>
          </w:p>
          <w:p w14:paraId="5D3FE96C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GTGGTGTGGCTATGAGTAAAAGAGTTCCTAAAGATAGAGGTATTGATAAT</w:t>
            </w:r>
          </w:p>
          <w:p w14:paraId="77EAABF9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CTGCAGTTATTTTGTACGGTCGATATTCAC</w:t>
            </w:r>
          </w:p>
          <w:p w14:paraId="00D46433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GCGTCGACATGAAGCTTTCACACCGCA</w:t>
            </w:r>
          </w:p>
          <w:p w14:paraId="6F14AC00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ACTCTTTTACTCATGGAAGAGAAGTTGGAGGACAGCT</w:t>
            </w:r>
          </w:p>
          <w:p w14:paraId="0717740A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CCAACTTCTCTTCCATGAGTAAAAGAGTTCCTAAAGATAGAGGTATTGATA</w:t>
            </w:r>
          </w:p>
          <w:p w14:paraId="29CB6233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CTGCAGTTATTTTGTACGGTCGATATTCAC</w:t>
            </w:r>
          </w:p>
          <w:p w14:paraId="7A830BB3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GCGTCGACATGGAAAACGTTTTGGAATTC</w:t>
            </w:r>
          </w:p>
          <w:p w14:paraId="1064D5AE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CTTTTACTCATGCCAACCAGACCGATGAGG</w:t>
            </w:r>
          </w:p>
          <w:p w14:paraId="07662D3C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TCTGGTTGGCATGAGTAAAAGAGTTCCTAAAGATAGAGGTATTGATAAT</w:t>
            </w:r>
          </w:p>
          <w:p w14:paraId="75E21309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CTGCAGTTATTTTGTACGGTCGATATTCAC</w:t>
            </w:r>
          </w:p>
          <w:p w14:paraId="7D0141F8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CCTCTAGAGTCGAATGATTTTAGGCGTACCCATTCAATATTTGC</w:t>
            </w:r>
          </w:p>
          <w:p w14:paraId="344CB11E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AGCTTGCATGCCTTATTTTGTACGGTCGATATTCACCCTTATATTTTCAAT</w:t>
            </w:r>
          </w:p>
          <w:p w14:paraId="7D33A6A2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GCGTCGACATGGCTCAGCGAAAACTGGCCTCTGTGA</w:t>
            </w:r>
          </w:p>
          <w:p w14:paraId="418C93C8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CTGCAGTTATTTTGTACGGTCGATATTCAC</w:t>
            </w:r>
          </w:p>
          <w:p w14:paraId="490E2E1B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GCGTCGACATGAAGCTTTCACACCGCA</w:t>
            </w:r>
          </w:p>
          <w:p w14:paraId="400BA277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CTGCAGTTATTTTGTACGGTCGATATTCAC</w:t>
            </w:r>
          </w:p>
          <w:p w14:paraId="19649536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GCGTCGACATGGAAAACGTTTTGGAATTC</w:t>
            </w:r>
          </w:p>
          <w:p w14:paraId="42BCF443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CTGCAGTTATTTTGTACGGTCGATATTCAC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65F3784B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lastRenderedPageBreak/>
              <w:t>X</w:t>
            </w: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baI</w:t>
            </w:r>
          </w:p>
          <w:p w14:paraId="485AB9CD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  <w:p w14:paraId="5B96BE2B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  <w:p w14:paraId="410A6983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alI</w:t>
            </w:r>
          </w:p>
          <w:p w14:paraId="477EA406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  <w:p w14:paraId="6067676C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baI</w:t>
            </w:r>
          </w:p>
          <w:p w14:paraId="79F793FD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  <w:p w14:paraId="29F5577C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  <w:p w14:paraId="4429EC37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alI</w:t>
            </w:r>
          </w:p>
          <w:p w14:paraId="1757CE5A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  <w:p w14:paraId="1E941A67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alI</w:t>
            </w:r>
          </w:p>
          <w:p w14:paraId="32C5B4BD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  <w:p w14:paraId="65B38FE6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  <w:p w14:paraId="34A45135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  <w:p w14:paraId="1ECC3240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stI</w:t>
            </w:r>
          </w:p>
          <w:p w14:paraId="1AB08C7B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  <w:p w14:paraId="020A0C40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SalI</w:t>
            </w:r>
          </w:p>
          <w:p w14:paraId="5684A441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  <w:p w14:paraId="399E2383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  <w:p w14:paraId="02C53787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  <w:p w14:paraId="62EFEED6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stI</w:t>
            </w:r>
          </w:p>
          <w:p w14:paraId="29AA7BCF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  <w:p w14:paraId="0C5C8C8B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SacI</w:t>
            </w:r>
          </w:p>
          <w:p w14:paraId="558869E4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  <w:p w14:paraId="6D532EE9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  <w:p w14:paraId="2B3B8DBE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  <w:p w14:paraId="26B9777C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SmaI</w:t>
            </w:r>
          </w:p>
          <w:p w14:paraId="34299222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SalI</w:t>
            </w:r>
          </w:p>
          <w:p w14:paraId="39D80422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  <w:p w14:paraId="2F2367C4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  <w:p w14:paraId="7C5094C1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  <w:p w14:paraId="3A67A60D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PstI</w:t>
            </w:r>
          </w:p>
          <w:p w14:paraId="355A16F7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SalI</w:t>
            </w:r>
          </w:p>
          <w:p w14:paraId="5C2FDE31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  <w:p w14:paraId="336BDD30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  <w:p w14:paraId="4C1136AE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  <w:p w14:paraId="4B6B8C8C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PstI</w:t>
            </w:r>
          </w:p>
          <w:p w14:paraId="77FBC0CE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SalI</w:t>
            </w:r>
          </w:p>
          <w:p w14:paraId="102098E6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  <w:p w14:paraId="4D965EFC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  <w:p w14:paraId="1CC6C290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  <w:p w14:paraId="1022E010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PstI</w:t>
            </w:r>
          </w:p>
          <w:p w14:paraId="24FA7FCF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  <w:p w14:paraId="3905F24E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  <w:p w14:paraId="342D6677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  <w:p w14:paraId="4CC0ABB0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  <w:p w14:paraId="16874B38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SalI</w:t>
            </w:r>
          </w:p>
          <w:p w14:paraId="5F5D535F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PstI</w:t>
            </w:r>
          </w:p>
          <w:p w14:paraId="1A544DEA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SalI</w:t>
            </w:r>
          </w:p>
          <w:p w14:paraId="2F3DBACA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PstI</w:t>
            </w:r>
          </w:p>
          <w:p w14:paraId="6E33945F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SalI</w:t>
            </w:r>
          </w:p>
          <w:p w14:paraId="4BCFFB2B" w14:textId="77777777" w:rsidR="004E2320" w:rsidRDefault="004E2320" w:rsidP="004E2320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PstI</w:t>
            </w:r>
          </w:p>
        </w:tc>
      </w:tr>
      <w:tr w:rsidR="00A76154" w14:paraId="7258EE6F" w14:textId="77777777" w:rsidTr="004E2320">
        <w:trPr>
          <w:trHeight w:val="298"/>
        </w:trPr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14:paraId="16DCFCDC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iCs/>
                <w:kern w:val="0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iCs/>
                <w:kern w:val="0"/>
                <w:szCs w:val="21"/>
                <w:lang w:eastAsia="zh-Hans"/>
              </w:rPr>
              <w:lastRenderedPageBreak/>
              <w:t>aar-F</w:t>
            </w:r>
          </w:p>
          <w:p w14:paraId="36DD4496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iCs/>
                <w:kern w:val="0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  <w:lang w:eastAsia="zh-Hans"/>
              </w:rPr>
              <w:t>aar</w:t>
            </w:r>
            <w:r>
              <w:rPr>
                <w:rFonts w:ascii="Times New Roman" w:hAnsi="Times New Roman" w:cs="Times New Roman"/>
                <w:iCs/>
                <w:kern w:val="0"/>
                <w:szCs w:val="21"/>
                <w:lang w:eastAsia="zh-Hans"/>
              </w:rPr>
              <w:t>-</w:t>
            </w:r>
            <w:r>
              <w:rPr>
                <w:rFonts w:ascii="Times New Roman" w:hAnsi="Times New Roman" w:cs="Times New Roman" w:hint="eastAsia"/>
                <w:iCs/>
                <w:kern w:val="0"/>
                <w:szCs w:val="21"/>
                <w:lang w:eastAsia="zh-Hans"/>
              </w:rPr>
              <w:t>R</w:t>
            </w:r>
          </w:p>
          <w:p w14:paraId="619CFEF7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iCs/>
                <w:kern w:val="0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iCs/>
                <w:kern w:val="0"/>
                <w:szCs w:val="21"/>
                <w:lang w:eastAsia="zh-Hans"/>
              </w:rPr>
              <w:t>ado-F</w:t>
            </w:r>
          </w:p>
          <w:p w14:paraId="5EEE26B7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iCs/>
                <w:kern w:val="0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iCs/>
                <w:kern w:val="0"/>
                <w:szCs w:val="21"/>
                <w:lang w:eastAsia="zh-Hans"/>
              </w:rPr>
              <w:t>ado-R</w:t>
            </w:r>
          </w:p>
          <w:p w14:paraId="71502447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iCs/>
                <w:kern w:val="0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iCs/>
                <w:kern w:val="0"/>
                <w:szCs w:val="21"/>
                <w:lang w:eastAsia="zh-Hans"/>
              </w:rPr>
              <w:t>pntAB-F</w:t>
            </w:r>
          </w:p>
          <w:p w14:paraId="2A8CA3EB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iCs/>
                <w:kern w:val="0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iCs/>
                <w:kern w:val="0"/>
                <w:szCs w:val="21"/>
                <w:lang w:eastAsia="zh-Hans"/>
              </w:rPr>
              <w:t>pntAB-R</w:t>
            </w:r>
          </w:p>
          <w:p w14:paraId="7079260A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iCs/>
                <w:kern w:val="0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iCs/>
                <w:kern w:val="0"/>
                <w:szCs w:val="21"/>
                <w:lang w:eastAsia="zh-Hans"/>
              </w:rPr>
              <w:t>udhA-F</w:t>
            </w:r>
          </w:p>
          <w:p w14:paraId="72B54C42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iCs/>
                <w:kern w:val="0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iCs/>
                <w:kern w:val="0"/>
                <w:szCs w:val="21"/>
                <w:lang w:eastAsia="zh-Hans"/>
              </w:rPr>
              <w:t>udhA-R</w:t>
            </w:r>
          </w:p>
          <w:p w14:paraId="303B7F48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iCs/>
                <w:kern w:val="0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iCs/>
                <w:kern w:val="0"/>
                <w:szCs w:val="21"/>
                <w:lang w:eastAsia="zh-Hans"/>
              </w:rPr>
              <w:t>sgdh-F</w:t>
            </w:r>
          </w:p>
          <w:p w14:paraId="758EB802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iCs/>
                <w:kern w:val="0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iCs/>
                <w:kern w:val="0"/>
                <w:szCs w:val="21"/>
                <w:lang w:eastAsia="zh-Hans"/>
              </w:rPr>
              <w:t>sgdh-R</w:t>
            </w:r>
          </w:p>
          <w:p w14:paraId="7F36102C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iCs/>
                <w:kern w:val="0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iCs/>
                <w:kern w:val="0"/>
                <w:szCs w:val="21"/>
                <w:lang w:eastAsia="zh-Hans"/>
              </w:rPr>
              <w:t>aasS-F</w:t>
            </w:r>
          </w:p>
          <w:p w14:paraId="5817541B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iCs/>
                <w:kern w:val="0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iCs/>
                <w:kern w:val="0"/>
                <w:szCs w:val="21"/>
                <w:lang w:eastAsia="zh-Hans"/>
              </w:rPr>
              <w:t>aasS-R</w:t>
            </w:r>
          </w:p>
          <w:p w14:paraId="12026DD9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iCs/>
                <w:kern w:val="0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iCs/>
                <w:kern w:val="0"/>
                <w:szCs w:val="21"/>
                <w:lang w:eastAsia="zh-Hans"/>
              </w:rPr>
              <w:t>fdh1-F</w:t>
            </w:r>
          </w:p>
          <w:p w14:paraId="023CCFBD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iCs/>
                <w:kern w:val="0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iCs/>
                <w:kern w:val="0"/>
                <w:szCs w:val="21"/>
                <w:lang w:eastAsia="zh-Hans"/>
              </w:rPr>
              <w:t>fdh1-R</w:t>
            </w:r>
          </w:p>
          <w:p w14:paraId="71FA3816" w14:textId="77777777" w:rsidR="00A76154" w:rsidRDefault="00A76154" w:rsidP="00A76154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oleT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vertAlign w:val="subscript"/>
                <w:lang w:eastAsia="zh-Hans" w:bidi="ar"/>
              </w:rPr>
              <w:t>JE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-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F</w:t>
            </w:r>
          </w:p>
          <w:p w14:paraId="27468734" w14:textId="77777777" w:rsidR="00A76154" w:rsidRDefault="00A76154" w:rsidP="00A76154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oleT</w:t>
            </w: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vertAlign w:val="subscript"/>
                <w:lang w:eastAsia="zh-Hans" w:bidi="ar"/>
              </w:rPr>
              <w:t>JE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-R</w:t>
            </w:r>
          </w:p>
          <w:p w14:paraId="57BD8CF6" w14:textId="77777777" w:rsidR="00A76154" w:rsidRDefault="00A76154" w:rsidP="00A76154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oleT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vertAlign w:val="subscript"/>
                <w:lang w:eastAsia="zh-Hans" w:bidi="ar"/>
              </w:rPr>
              <w:t>MC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-F</w:t>
            </w:r>
          </w:p>
          <w:p w14:paraId="1DD5A69D" w14:textId="27DD7B85" w:rsidR="004E2320" w:rsidRPr="004E2320" w:rsidRDefault="00A76154" w:rsidP="00A76154">
            <w:pPr>
              <w:snapToGrid w:val="0"/>
              <w:spacing w:line="480" w:lineRule="auto"/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</w:pPr>
            <w:r>
              <w:rPr>
                <w:rFonts w:ascii="Times New Roman Regular" w:hAnsi="Times New Roman Regular" w:cs="Times New Roman Regular" w:hint="eastAsia"/>
                <w:kern w:val="0"/>
                <w:szCs w:val="21"/>
                <w:lang w:eastAsia="zh-Hans" w:bidi="ar"/>
              </w:rPr>
              <w:t>oleT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vertAlign w:val="subscript"/>
                <w:lang w:eastAsia="zh-Hans" w:bidi="ar"/>
              </w:rPr>
              <w:t>MC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  <w:lang w:eastAsia="zh-Hans" w:bidi="ar"/>
              </w:rPr>
              <w:t>-R</w:t>
            </w:r>
          </w:p>
        </w:tc>
        <w:tc>
          <w:tcPr>
            <w:tcW w:w="3437" w:type="pct"/>
            <w:tcBorders>
              <w:top w:val="single" w:sz="4" w:space="0" w:color="auto"/>
              <w:bottom w:val="single" w:sz="4" w:space="0" w:color="auto"/>
            </w:tcBorders>
          </w:tcPr>
          <w:p w14:paraId="2865A86F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GGAATTCATGTTTGGCCTGATTGGCC</w:t>
            </w:r>
          </w:p>
          <w:p w14:paraId="5EFB642B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CTAGATTAAATCGCCAGCGCCAGC</w:t>
            </w:r>
          </w:p>
          <w:p w14:paraId="6D3EA826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AGCTCATGCCGCAGCTGGAAGC</w:t>
            </w:r>
          </w:p>
          <w:p w14:paraId="17C5B48A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CTAGATTACACCGCCGCCAGGCCATAC</w:t>
            </w:r>
          </w:p>
          <w:p w14:paraId="16ABD9FE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AGCTCATGCGAATTGGCATACCAAG</w:t>
            </w:r>
          </w:p>
          <w:p w14:paraId="59D6A02A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CTAGATTACAGAGCTTTCAGGATTGCA</w:t>
            </w:r>
          </w:p>
          <w:p w14:paraId="19CB629F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AGCTCATGCCACATTCCTACGATTAC</w:t>
            </w:r>
          </w:p>
          <w:p w14:paraId="2A932ECD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CTAGATTAAAACAGGCGGTTTAAACC</w:t>
            </w:r>
          </w:p>
          <w:p w14:paraId="6B773B6C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GGAATTCATGCCTGCCCCTTACAAAGA</w:t>
            </w:r>
          </w:p>
          <w:p w14:paraId="582F8CFA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CTAGATTACGAGGACCAGTTGTTTTCG</w:t>
            </w:r>
          </w:p>
          <w:p w14:paraId="33403EA5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GCGTCGACATGAACCAGTATGTGAACGA</w:t>
            </w:r>
          </w:p>
          <w:p w14:paraId="42B00207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CTGCAGTTATTACAGATGCAGTTTACGC</w:t>
            </w:r>
          </w:p>
          <w:p w14:paraId="754AA852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GGAATTCATGTCGAAGGGAAAGGTTTTGCT</w:t>
            </w:r>
          </w:p>
          <w:p w14:paraId="4C285390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CTAGATTATTTCTTCTGTCCATAAGCTCTGGTG</w:t>
            </w:r>
          </w:p>
          <w:p w14:paraId="421AAC3B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GCGTCGACAAGGAAGGCGCTGAAATG</w:t>
            </w:r>
          </w:p>
          <w:p w14:paraId="144E2303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ACTGCAGCATCATGCGTTGTACCATAAAC</w:t>
            </w:r>
          </w:p>
          <w:p w14:paraId="14A1D9D2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GCGTCGAC</w:t>
            </w: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ATG</w:t>
            </w:r>
            <w:r>
              <w:rPr>
                <w:rFonts w:ascii="Times New Roman" w:hAnsi="Times New Roman" w:cs="Times New Roman"/>
                <w:szCs w:val="21"/>
              </w:rPr>
              <w:t>AGTAAAAGAGTTCCTAAAGATAG</w:t>
            </w:r>
          </w:p>
          <w:p w14:paraId="202E1BD1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CTGCAGTTATTTTGTACGGTCGATATTC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23EDE231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coRI</w:t>
            </w:r>
          </w:p>
          <w:p w14:paraId="780B2D4A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baI</w:t>
            </w:r>
          </w:p>
          <w:p w14:paraId="5FD578A0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cI</w:t>
            </w:r>
          </w:p>
          <w:p w14:paraId="1B817F00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baI</w:t>
            </w:r>
          </w:p>
          <w:p w14:paraId="51F1D38E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coRI</w:t>
            </w:r>
          </w:p>
          <w:p w14:paraId="454DBD09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ba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</w:p>
          <w:p w14:paraId="5259E2ED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EcoRI</w:t>
            </w:r>
          </w:p>
          <w:p w14:paraId="5D638413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XbaI</w:t>
            </w:r>
          </w:p>
          <w:p w14:paraId="4DCEAEE8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EcoRI</w:t>
            </w:r>
          </w:p>
          <w:p w14:paraId="0D18EA9A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XbaI</w:t>
            </w:r>
          </w:p>
          <w:p w14:paraId="0FECD424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alI</w:t>
            </w:r>
          </w:p>
          <w:p w14:paraId="0B93136B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PstI</w:t>
            </w:r>
          </w:p>
          <w:p w14:paraId="245C950A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EcoRI</w:t>
            </w:r>
          </w:p>
          <w:p w14:paraId="0ECE57B5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XbaI</w:t>
            </w:r>
          </w:p>
          <w:p w14:paraId="1D0781A3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SalI</w:t>
            </w:r>
          </w:p>
          <w:p w14:paraId="44051D9C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PstI</w:t>
            </w:r>
          </w:p>
          <w:p w14:paraId="134DC9E2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SalI</w:t>
            </w:r>
          </w:p>
          <w:p w14:paraId="2A469F45" w14:textId="77777777" w:rsidR="00A76154" w:rsidRDefault="00A76154" w:rsidP="00A76154">
            <w:pPr>
              <w:snapToGrid w:val="0"/>
              <w:spacing w:line="480" w:lineRule="auto"/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Hans"/>
              </w:rPr>
              <w:t>PstI</w:t>
            </w:r>
          </w:p>
        </w:tc>
      </w:tr>
    </w:tbl>
    <w:p w14:paraId="77238E10" w14:textId="2A0DF892" w:rsidR="00A76154" w:rsidRDefault="00A76154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76154">
      <w:pgSz w:w="11906" w:h="16838"/>
      <w:pgMar w:top="1418" w:right="1418" w:bottom="1418" w:left="1418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C94C11" w14:textId="77777777" w:rsidR="00D24BE1" w:rsidRDefault="00D24BE1" w:rsidP="0000036D">
      <w:r>
        <w:separator/>
      </w:r>
    </w:p>
  </w:endnote>
  <w:endnote w:type="continuationSeparator" w:id="0">
    <w:p w14:paraId="3E284037" w14:textId="77777777" w:rsidR="00D24BE1" w:rsidRDefault="00D24BE1" w:rsidP="00000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50AF42" w14:textId="77777777" w:rsidR="00D24BE1" w:rsidRDefault="00D24BE1" w:rsidP="0000036D">
      <w:r>
        <w:separator/>
      </w:r>
    </w:p>
  </w:footnote>
  <w:footnote w:type="continuationSeparator" w:id="0">
    <w:p w14:paraId="16683AD8" w14:textId="77777777" w:rsidR="00D24BE1" w:rsidRDefault="00D24BE1" w:rsidP="000003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bordersDoNotSurroundHeader/>
  <w:bordersDoNotSurroundFooter/>
  <w:defaultTabStop w:val="420"/>
  <w:drawingGridHorizontalSpacing w:val="105"/>
  <w:drawingGridVerticalSpacing w:val="319"/>
  <w:displayHorizontalDrawingGridEvery w:val="0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35E27CF"/>
    <w:rsid w:val="B35E27CF"/>
    <w:rsid w:val="FAB5251A"/>
    <w:rsid w:val="0000036D"/>
    <w:rsid w:val="00011C81"/>
    <w:rsid w:val="00287F90"/>
    <w:rsid w:val="004E2320"/>
    <w:rsid w:val="00503849"/>
    <w:rsid w:val="00503A1E"/>
    <w:rsid w:val="00581642"/>
    <w:rsid w:val="007223E2"/>
    <w:rsid w:val="0078135E"/>
    <w:rsid w:val="00971988"/>
    <w:rsid w:val="00A2506D"/>
    <w:rsid w:val="00A747F9"/>
    <w:rsid w:val="00A76154"/>
    <w:rsid w:val="00B26B12"/>
    <w:rsid w:val="00B772AA"/>
    <w:rsid w:val="00C37C81"/>
    <w:rsid w:val="00C44EB2"/>
    <w:rsid w:val="00CE2E81"/>
    <w:rsid w:val="00D24BE1"/>
    <w:rsid w:val="00EB2C3D"/>
    <w:rsid w:val="00F73ED3"/>
    <w:rsid w:val="77FFC0BA"/>
    <w:rsid w:val="7FEF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1878149"/>
  <w15:docId w15:val="{BB9977B8-0941-4846-BB91-AEAC5531E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semiHidden/>
    <w:unhideWhenUsed/>
    <w:rsid w:val="0000036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00036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465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kejun</dc:creator>
  <cp:lastModifiedBy>Jini Mol</cp:lastModifiedBy>
  <cp:revision>14</cp:revision>
  <dcterms:created xsi:type="dcterms:W3CDTF">2021-04-01T00:12:00Z</dcterms:created>
  <dcterms:modified xsi:type="dcterms:W3CDTF">2022-03-10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8.1.4649</vt:lpwstr>
  </property>
</Properties>
</file>